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5813D0" w14:textId="6CAD54D3" w:rsidR="00E350A9" w:rsidRDefault="00FB0D78">
      <w:pPr>
        <w:rPr>
          <w:rFonts w:ascii="Georgia" w:hAnsi="Georgia"/>
          <w:lang w:val="en-US"/>
        </w:rPr>
      </w:pPr>
      <w:r w:rsidRPr="00FB0D78">
        <w:rPr>
          <w:rFonts w:ascii="Georgia" w:hAnsi="Georgia"/>
          <w:lang w:val="en-US"/>
        </w:rPr>
        <w:t>The aim of this simulation was to estimate the degree of correlati</w:t>
      </w:r>
      <w:r>
        <w:rPr>
          <w:rFonts w:ascii="Georgia" w:hAnsi="Georgia"/>
          <w:lang w:val="en-US"/>
        </w:rPr>
        <w:t>on and covariance between the c-statistics of analyses which do and which do not utilize repeated measurements</w:t>
      </w:r>
      <w:r w:rsidR="00C91667">
        <w:rPr>
          <w:rFonts w:ascii="Georgia" w:hAnsi="Georgia"/>
          <w:lang w:val="en-US"/>
        </w:rPr>
        <w:t xml:space="preserve"> using data from a critical care setting</w:t>
      </w:r>
    </w:p>
    <w:p w14:paraId="2942228B" w14:textId="77777777" w:rsidR="00FB0D78" w:rsidRDefault="00FB0D78">
      <w:pPr>
        <w:rPr>
          <w:rFonts w:ascii="Georgia" w:hAnsi="Georgia"/>
          <w:lang w:val="en-US"/>
        </w:rPr>
      </w:pPr>
    </w:p>
    <w:p w14:paraId="6933F36E" w14:textId="1DD929F3" w:rsidR="00FB0D78" w:rsidRDefault="00FB0D78">
      <w:pPr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t>The following steps were taken:</w:t>
      </w:r>
    </w:p>
    <w:p w14:paraId="5E5FD772" w14:textId="77777777" w:rsidR="00FB0D78" w:rsidRDefault="00FB0D78">
      <w:pPr>
        <w:rPr>
          <w:rFonts w:ascii="Georgia" w:hAnsi="Georgia"/>
          <w:lang w:val="en-US"/>
        </w:rPr>
      </w:pPr>
    </w:p>
    <w:p w14:paraId="4C2428C0" w14:textId="77777777" w:rsidR="00B10CC2" w:rsidRPr="00B10CC2" w:rsidRDefault="00B10CC2" w:rsidP="00B10CC2">
      <w:pPr>
        <w:rPr>
          <w:rFonts w:ascii="Georgia" w:hAnsi="Georgia"/>
          <w:lang w:val="en-US"/>
        </w:rPr>
      </w:pPr>
    </w:p>
    <w:p w14:paraId="2CDD6740" w14:textId="649E9992" w:rsidR="00B10CC2" w:rsidRDefault="00B10CC2" w:rsidP="00B10CC2">
      <w:pPr>
        <w:pStyle w:val="EndNoteBibliography"/>
        <w:numPr>
          <w:ilvl w:val="0"/>
          <w:numId w:val="0"/>
        </w:numPr>
        <w:ind w:left="720" w:hanging="360"/>
      </w:pPr>
      <w:r>
        <w:t xml:space="preserve">1. </w:t>
      </w:r>
      <w:r>
        <w:tab/>
      </w:r>
      <w:r w:rsidR="00FB0D78">
        <w:t>Loading data from a previous report.</w:t>
      </w:r>
      <w:r w:rsidR="00FB0D78">
        <w:fldChar w:fldCharType="begin"/>
      </w:r>
      <w:r w:rsidR="00335BF9">
        <w:instrText xml:space="preserve"> ADDIN EN.CITE &lt;EndNote&gt;&lt;Cite&gt;&lt;Author&gt;Plate&lt;/Author&gt;&lt;Year&gt;2018&lt;/Year&gt;&lt;RecNum&gt;7170&lt;/RecNum&gt;&lt;DisplayText&gt;&lt;style face="superscript"&gt;1&lt;/style&gt;&lt;/DisplayText&gt;&lt;record&gt;&lt;rec-number&gt;7170&lt;/rec-number&gt;&lt;foreign-keys&gt;&lt;key app="EN" db-id="rev9vxdtea25tcertfj5rs0d2dzaf9xzepvt" timestamp="1531984696"&gt;7170&lt;/key&gt;&lt;/foreign-keys&gt;&lt;ref-type name="Journal Article"&gt;17&lt;/ref-type&gt;&lt;contributors&gt;&lt;authors&gt;&lt;author&gt;Plate, J D.&lt;/author&gt;&lt;author&gt;Peelen, L M.&lt;/author&gt;&lt;author&gt;Leenen, L L.&lt;/author&gt;&lt;author&gt;Hietbrink, F.&lt;/author&gt;&lt;/authors&gt;&lt;/contributors&gt;&lt;titles&gt;&lt;title&gt;Validation of the VitalPAC Early Warning Score at the Intermediate Care Unit&lt;/title&gt;&lt;secondary-title&gt;World Journal of Critical Care Medicine&lt;/secondary-title&gt;&lt;/titles&gt;&lt;periodical&gt;&lt;full-title&gt;World J Crit Care Med&lt;/full-title&gt;&lt;abbr-1&gt;World journal of critical care medicine&lt;/abbr-1&gt;&lt;/periodical&gt;&lt;pages&gt;39-45&lt;/pages&gt;&lt;volume&gt;7&lt;/volume&gt;&lt;number&gt;3&lt;/number&gt;&lt;dates&gt;&lt;year&gt;2018&lt;/year&gt;&lt;/dates&gt;&lt;urls&gt;&lt;/urls&gt;&lt;/record&gt;&lt;/Cite&gt;&lt;/EndNote&gt;</w:instrText>
      </w:r>
      <w:r w:rsidR="00FB0D78">
        <w:fldChar w:fldCharType="separate"/>
      </w:r>
      <w:r w:rsidR="00FB0D78" w:rsidRPr="00CC2338">
        <w:rPr>
          <w:noProof/>
          <w:vertAlign w:val="superscript"/>
        </w:rPr>
        <w:t>1</w:t>
      </w:r>
      <w:r w:rsidR="00FB0D78">
        <w:fldChar w:fldCharType="end"/>
      </w:r>
      <w:r w:rsidR="00FB0D78">
        <w:t xml:space="preserve"> This</w:t>
      </w:r>
      <w:r>
        <w:t xml:space="preserve"> data is </w:t>
      </w:r>
      <w:r w:rsidR="00CC2338">
        <w:t xml:space="preserve"> collected at the surgical Intermediate Care Unit, </w:t>
      </w:r>
      <w:r>
        <w:t xml:space="preserve">a unit which is logistically situated between the hospital ward and the Intensive Care Unit. The data </w:t>
      </w:r>
      <w:r w:rsidR="00FB0D78">
        <w:t xml:space="preserve">includes repeated measurements of the following </w:t>
      </w:r>
      <w:r w:rsidR="004476DD">
        <w:t xml:space="preserve">5 </w:t>
      </w:r>
      <w:r w:rsidR="00FB0D78">
        <w:t>variables</w:t>
      </w:r>
      <w:r w:rsidR="004476DD">
        <w:t xml:space="preserve">, collected by the nurses from the electronical health care data </w:t>
      </w:r>
      <w:r w:rsidR="00C622E3">
        <w:t>every</w:t>
      </w:r>
      <w:r w:rsidR="00C622E3">
        <w:t xml:space="preserve"> </w:t>
      </w:r>
      <w:r w:rsidR="004476DD">
        <w:t>0.1 day (2.4</w:t>
      </w:r>
      <w:r w:rsidR="00CC2338">
        <w:t xml:space="preserve"> hours, mean value over period). </w:t>
      </w:r>
    </w:p>
    <w:p w14:paraId="4D152497" w14:textId="77777777" w:rsidR="00B10CC2" w:rsidRDefault="00B10CC2" w:rsidP="006E429C">
      <w:pPr>
        <w:pStyle w:val="EndNoteBibliography"/>
        <w:numPr>
          <w:ilvl w:val="0"/>
          <w:numId w:val="0"/>
        </w:numPr>
        <w:ind w:left="720"/>
      </w:pPr>
    </w:p>
    <w:p w14:paraId="65C44725" w14:textId="44CED02D" w:rsidR="004476DD" w:rsidRDefault="00CC2338" w:rsidP="006E429C">
      <w:pPr>
        <w:pStyle w:val="EndNoteBibliography"/>
        <w:numPr>
          <w:ilvl w:val="0"/>
          <w:numId w:val="0"/>
        </w:numPr>
        <w:ind w:left="720"/>
      </w:pPr>
      <w:r>
        <w:t xml:space="preserve">The data is </w:t>
      </w:r>
      <w:r w:rsidR="004476DD">
        <w:t>represented as one row per measurement time, with the following variables in the columns:</w:t>
      </w:r>
      <w:r w:rsidR="00FB0D78">
        <w:t xml:space="preserve"> </w:t>
      </w:r>
    </w:p>
    <w:p w14:paraId="78CBB7F7" w14:textId="77777777" w:rsidR="004476DD" w:rsidRDefault="004476DD" w:rsidP="004476DD">
      <w:pPr>
        <w:pStyle w:val="ListParagraph"/>
        <w:rPr>
          <w:rFonts w:ascii="Georgia" w:hAnsi="Georgia"/>
          <w:lang w:val="en-US"/>
        </w:rPr>
      </w:pPr>
    </w:p>
    <w:p w14:paraId="448720E3" w14:textId="4F3023A1" w:rsidR="004476DD" w:rsidRDefault="004476DD" w:rsidP="004476DD">
      <w:pPr>
        <w:pStyle w:val="EndNoteBibliography"/>
        <w:numPr>
          <w:ilvl w:val="0"/>
          <w:numId w:val="2"/>
        </w:numPr>
      </w:pPr>
      <w:r>
        <w:t>A</w:t>
      </w:r>
      <w:r w:rsidR="00FB0D78">
        <w:t xml:space="preserve">dministered </w:t>
      </w:r>
      <w:r>
        <w:t>oxygen (liters/min)</w:t>
      </w:r>
    </w:p>
    <w:p w14:paraId="47CDFA9E" w14:textId="77777777" w:rsidR="004476DD" w:rsidRDefault="004476DD" w:rsidP="004476DD">
      <w:pPr>
        <w:pStyle w:val="EndNoteBibliography"/>
        <w:numPr>
          <w:ilvl w:val="0"/>
          <w:numId w:val="2"/>
        </w:numPr>
      </w:pPr>
      <w:r>
        <w:t>Respiratory rate (breaths/min)</w:t>
      </w:r>
    </w:p>
    <w:p w14:paraId="03D012F7" w14:textId="77777777" w:rsidR="004476DD" w:rsidRDefault="004476DD" w:rsidP="004476DD">
      <w:pPr>
        <w:pStyle w:val="EndNoteBibliography"/>
        <w:numPr>
          <w:ilvl w:val="0"/>
          <w:numId w:val="2"/>
        </w:numPr>
      </w:pPr>
      <w:r>
        <w:t>Heart rate (pulse/min)</w:t>
      </w:r>
    </w:p>
    <w:p w14:paraId="3535992B" w14:textId="77777777" w:rsidR="004476DD" w:rsidRDefault="004476DD" w:rsidP="004476DD">
      <w:pPr>
        <w:pStyle w:val="EndNoteBibliography"/>
        <w:numPr>
          <w:ilvl w:val="0"/>
          <w:numId w:val="2"/>
        </w:numPr>
      </w:pPr>
      <w:r>
        <w:t>Mean arterial pressure (mmHg)</w:t>
      </w:r>
    </w:p>
    <w:p w14:paraId="065D3A68" w14:textId="77777777" w:rsidR="004476DD" w:rsidRDefault="004476DD" w:rsidP="004476DD">
      <w:pPr>
        <w:pStyle w:val="EndNoteBibliography"/>
        <w:numPr>
          <w:ilvl w:val="0"/>
          <w:numId w:val="2"/>
        </w:numPr>
      </w:pPr>
      <w:r>
        <w:t>N</w:t>
      </w:r>
      <w:r w:rsidR="00FB0D78">
        <w:t>oradrenalin use (</w:t>
      </w:r>
      <w:proofErr w:type="spellStart"/>
      <w:r>
        <w:t>ug</w:t>
      </w:r>
      <w:proofErr w:type="spellEnd"/>
      <w:r>
        <w:t xml:space="preserve">/kg/min). </w:t>
      </w:r>
    </w:p>
    <w:p w14:paraId="34D777E5" w14:textId="77777777" w:rsidR="004476DD" w:rsidRDefault="004476DD" w:rsidP="004476DD">
      <w:pPr>
        <w:pStyle w:val="EndNoteBibliography"/>
        <w:numPr>
          <w:ilvl w:val="0"/>
          <w:numId w:val="0"/>
        </w:numPr>
        <w:ind w:left="720" w:hanging="360"/>
      </w:pPr>
      <w:bookmarkStart w:id="0" w:name="_GoBack"/>
      <w:bookmarkEnd w:id="0"/>
    </w:p>
    <w:p w14:paraId="1853BFD5" w14:textId="6411FEA9" w:rsidR="00FB0D78" w:rsidRDefault="004476DD" w:rsidP="004476DD">
      <w:pPr>
        <w:pStyle w:val="EndNoteBibliography"/>
        <w:numPr>
          <w:ilvl w:val="0"/>
          <w:numId w:val="0"/>
        </w:numPr>
        <w:ind w:left="720"/>
      </w:pPr>
      <w:r>
        <w:t xml:space="preserve">The outcome was the occurrence of an event </w:t>
      </w:r>
      <w:r w:rsidR="00CC2338">
        <w:t xml:space="preserve">(transfer to the Intensive Care Unit) </w:t>
      </w:r>
      <w:r>
        <w:t>within 12 hours (yes/no).</w:t>
      </w:r>
    </w:p>
    <w:p w14:paraId="647C829F" w14:textId="77777777" w:rsidR="00FB0D78" w:rsidRPr="00FB0D78" w:rsidRDefault="00FB0D78" w:rsidP="00FB0D78">
      <w:pPr>
        <w:rPr>
          <w:rFonts w:ascii="Georgia" w:hAnsi="Georgia"/>
          <w:lang w:val="en-US"/>
        </w:rPr>
      </w:pPr>
    </w:p>
    <w:p w14:paraId="45DAB3FF" w14:textId="42580160" w:rsidR="00FB0D78" w:rsidRDefault="00B10CC2" w:rsidP="00B10CC2">
      <w:pPr>
        <w:pStyle w:val="EndNoteBibliography"/>
        <w:numPr>
          <w:ilvl w:val="0"/>
          <w:numId w:val="0"/>
        </w:numPr>
        <w:ind w:left="720" w:hanging="360"/>
      </w:pPr>
      <w:r>
        <w:t xml:space="preserve">2. </w:t>
      </w:r>
      <w:r>
        <w:tab/>
      </w:r>
      <w:r w:rsidR="007E0B20">
        <w:t>Compute</w:t>
      </w:r>
      <w:r w:rsidR="004476DD">
        <w:t xml:space="preserve"> the mean over the first 24 hours per variable. </w:t>
      </w:r>
    </w:p>
    <w:p w14:paraId="37C8C5EB" w14:textId="516144F1" w:rsidR="00FB0D78" w:rsidRDefault="00FB0D78" w:rsidP="00FB0D78">
      <w:pPr>
        <w:pStyle w:val="ListParagraph"/>
        <w:rPr>
          <w:rFonts w:ascii="Georgia" w:hAnsi="Georgia"/>
          <w:lang w:val="en-US"/>
        </w:rPr>
      </w:pPr>
    </w:p>
    <w:p w14:paraId="2C5D8D88" w14:textId="7637108E" w:rsidR="00FB0D78" w:rsidRDefault="00B10CC2" w:rsidP="00B10CC2">
      <w:pPr>
        <w:pStyle w:val="EndNoteBibliography"/>
        <w:numPr>
          <w:ilvl w:val="0"/>
          <w:numId w:val="0"/>
        </w:numPr>
        <w:ind w:left="720" w:hanging="360"/>
      </w:pPr>
      <w:r>
        <w:t xml:space="preserve">3. </w:t>
      </w:r>
      <w:r>
        <w:tab/>
      </w:r>
      <w:r w:rsidR="00CC2338">
        <w:t>Only keep</w:t>
      </w:r>
      <w:r w:rsidR="004476DD">
        <w:t xml:space="preserve"> measurements </w:t>
      </w:r>
      <w:r w:rsidR="00CC2338">
        <w:t xml:space="preserve">within 0.9 and 1 day after </w:t>
      </w:r>
      <w:r w:rsidR="004476DD">
        <w:t>and measurements with</w:t>
      </w:r>
      <w:r w:rsidR="00CC2338">
        <w:t>out any</w:t>
      </w:r>
      <w:r w:rsidR="004476DD">
        <w:t xml:space="preserve"> missing value</w:t>
      </w:r>
      <w:r w:rsidR="00CC2338">
        <w:t>s</w:t>
      </w:r>
      <w:r w:rsidR="004476DD">
        <w:t xml:space="preserve"> (complete case analysis)</w:t>
      </w:r>
    </w:p>
    <w:p w14:paraId="39A6B6D7" w14:textId="4B6BC2F1" w:rsidR="004476DD" w:rsidRDefault="004476DD" w:rsidP="004476DD">
      <w:pPr>
        <w:pStyle w:val="EndNoteBibliography"/>
        <w:numPr>
          <w:ilvl w:val="0"/>
          <w:numId w:val="0"/>
        </w:numPr>
        <w:ind w:left="720"/>
      </w:pPr>
    </w:p>
    <w:p w14:paraId="4BC13724" w14:textId="7514D379" w:rsidR="004476DD" w:rsidRDefault="00B10CC2" w:rsidP="00B10CC2">
      <w:pPr>
        <w:pStyle w:val="EndNoteBibliography"/>
        <w:numPr>
          <w:ilvl w:val="0"/>
          <w:numId w:val="0"/>
        </w:numPr>
        <w:ind w:left="720" w:hanging="360"/>
      </w:pPr>
      <w:r>
        <w:t xml:space="preserve">4. </w:t>
      </w:r>
      <w:r>
        <w:tab/>
      </w:r>
      <w:r w:rsidR="00AD7BCF">
        <w:t xml:space="preserve">Fit </w:t>
      </w:r>
      <w:r w:rsidR="004476DD">
        <w:t>logistic regression</w:t>
      </w:r>
      <w:r w:rsidR="00AD7BCF">
        <w:t xml:space="preserve"> model</w:t>
      </w:r>
      <w:r w:rsidR="004476DD">
        <w:t xml:space="preserve"> using all cross-sectional measurements (model 1, </w:t>
      </w:r>
      <w:proofErr w:type="spellStart"/>
      <w:r w:rsidR="004476DD">
        <w:t>cs</w:t>
      </w:r>
      <w:proofErr w:type="spellEnd"/>
      <w:r w:rsidR="004476DD">
        <w:t xml:space="preserve">) and using all cross-sectional measurements </w:t>
      </w:r>
      <w:r w:rsidR="004476DD">
        <w:rPr>
          <w:i/>
        </w:rPr>
        <w:t>and</w:t>
      </w:r>
      <w:r w:rsidR="004476DD">
        <w:t xml:space="preserve"> mean values (model 2, rep)</w:t>
      </w:r>
    </w:p>
    <w:p w14:paraId="5714639C" w14:textId="3DC9E535" w:rsidR="004476DD" w:rsidRDefault="004476DD" w:rsidP="004476DD">
      <w:pPr>
        <w:pStyle w:val="EndNoteBibliography"/>
        <w:numPr>
          <w:ilvl w:val="0"/>
          <w:numId w:val="0"/>
        </w:numPr>
        <w:ind w:left="720"/>
      </w:pPr>
    </w:p>
    <w:p w14:paraId="774D364E" w14:textId="4F891077" w:rsidR="007E0B20" w:rsidRDefault="00B10CC2" w:rsidP="00B10CC2">
      <w:pPr>
        <w:pStyle w:val="EndNoteBibliography"/>
        <w:numPr>
          <w:ilvl w:val="0"/>
          <w:numId w:val="0"/>
        </w:numPr>
        <w:ind w:left="720" w:hanging="360"/>
      </w:pPr>
      <w:r>
        <w:t>5.</w:t>
      </w:r>
      <w:r>
        <w:tab/>
      </w:r>
      <w:r w:rsidR="007E0B20">
        <w:t>Fit both model</w:t>
      </w:r>
      <w:r w:rsidR="00C91667">
        <w:t>s</w:t>
      </w:r>
      <w:r w:rsidR="007E0B20">
        <w:t xml:space="preserve"> on</w:t>
      </w:r>
      <w:r w:rsidR="00AD7BCF">
        <w:t xml:space="preserve"> bootstrapping</w:t>
      </w:r>
      <w:r w:rsidR="007E0B20">
        <w:t xml:space="preserve"> sample (n=200) and obtain both c-statistics per sample</w:t>
      </w:r>
    </w:p>
    <w:p w14:paraId="7D2D5DEF" w14:textId="5310E618" w:rsidR="007E0B20" w:rsidRDefault="007E0B20" w:rsidP="007E0B20">
      <w:pPr>
        <w:pStyle w:val="EndNoteBibliography"/>
        <w:numPr>
          <w:ilvl w:val="0"/>
          <w:numId w:val="0"/>
        </w:numPr>
        <w:ind w:left="720"/>
      </w:pPr>
    </w:p>
    <w:p w14:paraId="6375D788" w14:textId="16A546D3" w:rsidR="007E0B20" w:rsidRPr="00FB0D78" w:rsidRDefault="00B10CC2" w:rsidP="00B10CC2">
      <w:pPr>
        <w:pStyle w:val="EndNoteBibliography"/>
        <w:numPr>
          <w:ilvl w:val="0"/>
          <w:numId w:val="0"/>
        </w:numPr>
        <w:ind w:left="360"/>
      </w:pPr>
      <w:r>
        <w:t xml:space="preserve">6. </w:t>
      </w:r>
      <w:r>
        <w:tab/>
      </w:r>
      <w:r w:rsidR="007E0B20">
        <w:t>Obtain correlation and covariance between the c-statistics of both samples</w:t>
      </w:r>
    </w:p>
    <w:p w14:paraId="2F2B1A95" w14:textId="17152E4F" w:rsidR="00FB0D78" w:rsidRDefault="00FB0D78" w:rsidP="00FB0D78">
      <w:pPr>
        <w:rPr>
          <w:rFonts w:ascii="Georgia" w:hAnsi="Georgia"/>
          <w:lang w:val="en-US"/>
        </w:rPr>
      </w:pPr>
    </w:p>
    <w:p w14:paraId="2087F03F" w14:textId="77777777" w:rsidR="00FB0D78" w:rsidRDefault="00FB0D78" w:rsidP="00FB0D78">
      <w:pPr>
        <w:rPr>
          <w:rFonts w:ascii="Georgia" w:hAnsi="Georgia"/>
          <w:lang w:val="en-US"/>
        </w:rPr>
      </w:pPr>
    </w:p>
    <w:p w14:paraId="1A186A8B" w14:textId="77777777" w:rsidR="00FB0D78" w:rsidRDefault="00FB0D78" w:rsidP="00FB0D78">
      <w:pPr>
        <w:rPr>
          <w:rFonts w:ascii="Georgia" w:hAnsi="Georgia"/>
          <w:lang w:val="en-US"/>
        </w:rPr>
      </w:pPr>
    </w:p>
    <w:p w14:paraId="35BC1F2D" w14:textId="77777777" w:rsidR="00FB0D78" w:rsidRDefault="00FB0D78" w:rsidP="00FB0D78">
      <w:pPr>
        <w:rPr>
          <w:rFonts w:ascii="Georgia" w:hAnsi="Georgia"/>
          <w:lang w:val="en-US"/>
        </w:rPr>
      </w:pPr>
    </w:p>
    <w:p w14:paraId="0D04E288" w14:textId="52355B32" w:rsidR="00FB0D78" w:rsidRPr="00C44D9D" w:rsidRDefault="00C44D9D" w:rsidP="00FB0D78">
      <w:pPr>
        <w:rPr>
          <w:rFonts w:ascii="Georgia" w:hAnsi="Georgia"/>
          <w:b/>
          <w:lang w:val="en-US"/>
        </w:rPr>
      </w:pPr>
      <w:r w:rsidRPr="00C44D9D">
        <w:rPr>
          <w:rFonts w:ascii="Georgia" w:hAnsi="Georgia"/>
          <w:b/>
          <w:lang w:val="en-US"/>
        </w:rPr>
        <w:t>References</w:t>
      </w:r>
    </w:p>
    <w:p w14:paraId="43814B5F" w14:textId="77777777" w:rsidR="00C44D9D" w:rsidRDefault="00C44D9D" w:rsidP="00FB0D78">
      <w:pPr>
        <w:rPr>
          <w:rFonts w:ascii="Georgia" w:hAnsi="Georgia"/>
          <w:lang w:val="en-US"/>
        </w:rPr>
      </w:pPr>
    </w:p>
    <w:p w14:paraId="08100331" w14:textId="77777777" w:rsidR="00335BF9" w:rsidRPr="00335BF9" w:rsidRDefault="00FB0D78" w:rsidP="00335BF9">
      <w:pPr>
        <w:pStyle w:val="EndNoteBibliography"/>
        <w:numPr>
          <w:ilvl w:val="0"/>
          <w:numId w:val="0"/>
        </w:numPr>
        <w:rPr>
          <w:noProof/>
        </w:rPr>
      </w:pPr>
      <w:r>
        <w:rPr>
          <w:rFonts w:ascii="Georgia" w:hAnsi="Georgia"/>
        </w:rPr>
        <w:fldChar w:fldCharType="begin"/>
      </w:r>
      <w:r>
        <w:rPr>
          <w:rFonts w:ascii="Georgia" w:hAnsi="Georgia"/>
        </w:rPr>
        <w:instrText xml:space="preserve"> ADDIN EN.REFLIST </w:instrText>
      </w:r>
      <w:r>
        <w:rPr>
          <w:rFonts w:ascii="Georgia" w:hAnsi="Georgia"/>
        </w:rPr>
        <w:fldChar w:fldCharType="separate"/>
      </w:r>
      <w:r w:rsidR="00335BF9" w:rsidRPr="00335BF9">
        <w:rPr>
          <w:noProof/>
        </w:rPr>
        <w:t>1.</w:t>
      </w:r>
      <w:r w:rsidR="00335BF9" w:rsidRPr="00335BF9">
        <w:rPr>
          <w:noProof/>
        </w:rPr>
        <w:tab/>
        <w:t xml:space="preserve">Plate JD, Peelen LM, Leenen LL, Hietbrink F. Validation of the VitalPAC Early Warning Score at the Intermediate Care Unit. </w:t>
      </w:r>
      <w:r w:rsidR="00335BF9" w:rsidRPr="00335BF9">
        <w:rPr>
          <w:i/>
          <w:noProof/>
        </w:rPr>
        <w:t>World journal of critical care medicine</w:t>
      </w:r>
      <w:r w:rsidR="00335BF9" w:rsidRPr="00335BF9">
        <w:rPr>
          <w:noProof/>
        </w:rPr>
        <w:t>. 2018;7(3):39-45.</w:t>
      </w:r>
    </w:p>
    <w:p w14:paraId="0F734570" w14:textId="6107ECB0" w:rsidR="00FB0D78" w:rsidRPr="00FB0D78" w:rsidRDefault="00FB0D78" w:rsidP="00FB0D78">
      <w:pPr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fldChar w:fldCharType="end"/>
      </w:r>
    </w:p>
    <w:sectPr w:rsidR="00FB0D78" w:rsidRPr="00FB0D78" w:rsidSect="002B2E0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F4AE40" w14:textId="77777777" w:rsidR="00AB3D4D" w:rsidRDefault="00AB3D4D" w:rsidP="001E6D0B">
      <w:r>
        <w:separator/>
      </w:r>
    </w:p>
  </w:endnote>
  <w:endnote w:type="continuationSeparator" w:id="0">
    <w:p w14:paraId="4ADA54B8" w14:textId="77777777" w:rsidR="00AB3D4D" w:rsidRDefault="00AB3D4D" w:rsidP="001E6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443AC1" w14:textId="77777777" w:rsidR="00F65610" w:rsidRDefault="00F6561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81B10C" w14:textId="77777777" w:rsidR="00F65610" w:rsidRDefault="00F6561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408751" w14:textId="77777777" w:rsidR="00F65610" w:rsidRDefault="00F6561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2FD380" w14:textId="77777777" w:rsidR="00AB3D4D" w:rsidRDefault="00AB3D4D" w:rsidP="001E6D0B">
      <w:r>
        <w:separator/>
      </w:r>
    </w:p>
  </w:footnote>
  <w:footnote w:type="continuationSeparator" w:id="0">
    <w:p w14:paraId="134FA72F" w14:textId="77777777" w:rsidR="00AB3D4D" w:rsidRDefault="00AB3D4D" w:rsidP="001E6D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11E44" w14:textId="77777777" w:rsidR="00F65610" w:rsidRDefault="00F6561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0CAACD" w14:textId="6BC365BE" w:rsidR="001E6D0B" w:rsidRPr="001E6D0B" w:rsidRDefault="001E6D0B">
    <w:pPr>
      <w:pStyle w:val="Header"/>
      <w:rPr>
        <w:rFonts w:ascii="Georgia" w:hAnsi="Georgia"/>
        <w:b/>
        <w:lang w:val="en-US"/>
      </w:rPr>
    </w:pPr>
    <w:r w:rsidRPr="001E6D0B">
      <w:rPr>
        <w:rFonts w:ascii="Georgia" w:hAnsi="Georgia"/>
        <w:b/>
        <w:lang w:val="en-US"/>
      </w:rPr>
      <w:t xml:space="preserve">Appendix 2. Simulation 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8CC243" w14:textId="77777777" w:rsidR="00F65610" w:rsidRDefault="00F6561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A76E17"/>
    <w:multiLevelType w:val="hybridMultilevel"/>
    <w:tmpl w:val="5D6669B2"/>
    <w:lvl w:ilvl="0" w:tplc="0809000F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2938B8"/>
    <w:multiLevelType w:val="hybridMultilevel"/>
    <w:tmpl w:val="407AE3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DEB2D2F"/>
    <w:multiLevelType w:val="hybridMultilevel"/>
    <w:tmpl w:val="6608E2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v9vxdtea25tcertfj5rs0d2dzaf9xzepvt&quot;&gt;SD syst review&lt;record-ids&gt;&lt;item&gt;7170&lt;/item&gt;&lt;/record-ids&gt;&lt;/item&gt;&lt;/Libraries&gt;"/>
  </w:docVars>
  <w:rsids>
    <w:rsidRoot w:val="003F292F"/>
    <w:rsid w:val="00026A0D"/>
    <w:rsid w:val="00046FB1"/>
    <w:rsid w:val="00050ACD"/>
    <w:rsid w:val="00053584"/>
    <w:rsid w:val="00055566"/>
    <w:rsid w:val="00073169"/>
    <w:rsid w:val="00085A44"/>
    <w:rsid w:val="000922ED"/>
    <w:rsid w:val="00092BC9"/>
    <w:rsid w:val="000A3401"/>
    <w:rsid w:val="000A5BB1"/>
    <w:rsid w:val="000B25CE"/>
    <w:rsid w:val="000C1D74"/>
    <w:rsid w:val="000D3CD9"/>
    <w:rsid w:val="000E2C75"/>
    <w:rsid w:val="00102B1A"/>
    <w:rsid w:val="00114711"/>
    <w:rsid w:val="001167B0"/>
    <w:rsid w:val="00121DC4"/>
    <w:rsid w:val="00134E06"/>
    <w:rsid w:val="00136034"/>
    <w:rsid w:val="00144CFD"/>
    <w:rsid w:val="00146620"/>
    <w:rsid w:val="00156899"/>
    <w:rsid w:val="001635F3"/>
    <w:rsid w:val="00166480"/>
    <w:rsid w:val="0016721A"/>
    <w:rsid w:val="00186BD1"/>
    <w:rsid w:val="001919BC"/>
    <w:rsid w:val="001B0CC7"/>
    <w:rsid w:val="001B484A"/>
    <w:rsid w:val="001B767B"/>
    <w:rsid w:val="001C40AF"/>
    <w:rsid w:val="001C4863"/>
    <w:rsid w:val="001D0BED"/>
    <w:rsid w:val="001D512A"/>
    <w:rsid w:val="001E1A18"/>
    <w:rsid w:val="001E5128"/>
    <w:rsid w:val="001E5C81"/>
    <w:rsid w:val="001E6D0B"/>
    <w:rsid w:val="001F0CD0"/>
    <w:rsid w:val="00200E6A"/>
    <w:rsid w:val="002059F2"/>
    <w:rsid w:val="00211E71"/>
    <w:rsid w:val="00223753"/>
    <w:rsid w:val="00225D39"/>
    <w:rsid w:val="00235703"/>
    <w:rsid w:val="002420EF"/>
    <w:rsid w:val="00243C6A"/>
    <w:rsid w:val="002450D9"/>
    <w:rsid w:val="002458A0"/>
    <w:rsid w:val="00245AAA"/>
    <w:rsid w:val="00251580"/>
    <w:rsid w:val="00251F50"/>
    <w:rsid w:val="00256316"/>
    <w:rsid w:val="00261A7B"/>
    <w:rsid w:val="002670CA"/>
    <w:rsid w:val="002831A2"/>
    <w:rsid w:val="002960EE"/>
    <w:rsid w:val="002B2E0B"/>
    <w:rsid w:val="002D3D2C"/>
    <w:rsid w:val="00300F74"/>
    <w:rsid w:val="003054C9"/>
    <w:rsid w:val="003068AB"/>
    <w:rsid w:val="00315301"/>
    <w:rsid w:val="00335BF9"/>
    <w:rsid w:val="00342AF4"/>
    <w:rsid w:val="00351533"/>
    <w:rsid w:val="00354920"/>
    <w:rsid w:val="00355726"/>
    <w:rsid w:val="0037417F"/>
    <w:rsid w:val="003818A3"/>
    <w:rsid w:val="003940F0"/>
    <w:rsid w:val="00394403"/>
    <w:rsid w:val="003B1333"/>
    <w:rsid w:val="003B2F4B"/>
    <w:rsid w:val="003C51B1"/>
    <w:rsid w:val="003D05AF"/>
    <w:rsid w:val="003D1DA9"/>
    <w:rsid w:val="003D3456"/>
    <w:rsid w:val="003E2C48"/>
    <w:rsid w:val="003E4FB0"/>
    <w:rsid w:val="003F0863"/>
    <w:rsid w:val="003F292F"/>
    <w:rsid w:val="003F42F9"/>
    <w:rsid w:val="0040567E"/>
    <w:rsid w:val="00407505"/>
    <w:rsid w:val="00411765"/>
    <w:rsid w:val="004128A9"/>
    <w:rsid w:val="00416C52"/>
    <w:rsid w:val="004272C7"/>
    <w:rsid w:val="0043640E"/>
    <w:rsid w:val="004476DD"/>
    <w:rsid w:val="0046273B"/>
    <w:rsid w:val="00463BC3"/>
    <w:rsid w:val="0046606E"/>
    <w:rsid w:val="004669B5"/>
    <w:rsid w:val="00470B67"/>
    <w:rsid w:val="00477D98"/>
    <w:rsid w:val="00482B2A"/>
    <w:rsid w:val="004878A0"/>
    <w:rsid w:val="004905F5"/>
    <w:rsid w:val="00490C18"/>
    <w:rsid w:val="00490E4E"/>
    <w:rsid w:val="00497495"/>
    <w:rsid w:val="004979A4"/>
    <w:rsid w:val="004A2164"/>
    <w:rsid w:val="004A6E66"/>
    <w:rsid w:val="004C51A7"/>
    <w:rsid w:val="004E2DCD"/>
    <w:rsid w:val="004E3790"/>
    <w:rsid w:val="004E6A0C"/>
    <w:rsid w:val="004F67F2"/>
    <w:rsid w:val="004F6CEF"/>
    <w:rsid w:val="0051281D"/>
    <w:rsid w:val="00515A57"/>
    <w:rsid w:val="005234DA"/>
    <w:rsid w:val="005325C7"/>
    <w:rsid w:val="00540077"/>
    <w:rsid w:val="005401F6"/>
    <w:rsid w:val="00547AE1"/>
    <w:rsid w:val="005615D8"/>
    <w:rsid w:val="00563333"/>
    <w:rsid w:val="005646BA"/>
    <w:rsid w:val="0057545D"/>
    <w:rsid w:val="005849C0"/>
    <w:rsid w:val="00586402"/>
    <w:rsid w:val="00586DC5"/>
    <w:rsid w:val="00587B9F"/>
    <w:rsid w:val="0059549A"/>
    <w:rsid w:val="00596B1C"/>
    <w:rsid w:val="005A33D3"/>
    <w:rsid w:val="005A533C"/>
    <w:rsid w:val="005A65DF"/>
    <w:rsid w:val="005B08CF"/>
    <w:rsid w:val="005B5910"/>
    <w:rsid w:val="005C093D"/>
    <w:rsid w:val="005C1197"/>
    <w:rsid w:val="005C264E"/>
    <w:rsid w:val="005D207B"/>
    <w:rsid w:val="005D35B1"/>
    <w:rsid w:val="005D4951"/>
    <w:rsid w:val="005F549C"/>
    <w:rsid w:val="00601111"/>
    <w:rsid w:val="0060383F"/>
    <w:rsid w:val="00604B6F"/>
    <w:rsid w:val="00607EF3"/>
    <w:rsid w:val="006103A7"/>
    <w:rsid w:val="00626F4F"/>
    <w:rsid w:val="006329BF"/>
    <w:rsid w:val="006459CD"/>
    <w:rsid w:val="006559EC"/>
    <w:rsid w:val="00656AAB"/>
    <w:rsid w:val="0066266E"/>
    <w:rsid w:val="00672BDF"/>
    <w:rsid w:val="00673095"/>
    <w:rsid w:val="00675151"/>
    <w:rsid w:val="00680261"/>
    <w:rsid w:val="00680884"/>
    <w:rsid w:val="00681B2A"/>
    <w:rsid w:val="00686303"/>
    <w:rsid w:val="0069676D"/>
    <w:rsid w:val="006A7A0F"/>
    <w:rsid w:val="006B1C49"/>
    <w:rsid w:val="006C2630"/>
    <w:rsid w:val="006D521A"/>
    <w:rsid w:val="006D7DA1"/>
    <w:rsid w:val="006F37AB"/>
    <w:rsid w:val="006F6201"/>
    <w:rsid w:val="007003A9"/>
    <w:rsid w:val="00707BCB"/>
    <w:rsid w:val="007177FF"/>
    <w:rsid w:val="00722825"/>
    <w:rsid w:val="00727F48"/>
    <w:rsid w:val="007460D2"/>
    <w:rsid w:val="00757325"/>
    <w:rsid w:val="00772514"/>
    <w:rsid w:val="00774428"/>
    <w:rsid w:val="00777E20"/>
    <w:rsid w:val="00781BC8"/>
    <w:rsid w:val="00783547"/>
    <w:rsid w:val="007C338B"/>
    <w:rsid w:val="007D348A"/>
    <w:rsid w:val="007D43F0"/>
    <w:rsid w:val="007E0B20"/>
    <w:rsid w:val="007E0D1B"/>
    <w:rsid w:val="007E2320"/>
    <w:rsid w:val="007E3998"/>
    <w:rsid w:val="007E6729"/>
    <w:rsid w:val="007E6C31"/>
    <w:rsid w:val="007E7350"/>
    <w:rsid w:val="007F58B7"/>
    <w:rsid w:val="00802AAF"/>
    <w:rsid w:val="00806389"/>
    <w:rsid w:val="00812638"/>
    <w:rsid w:val="0081450C"/>
    <w:rsid w:val="008323F7"/>
    <w:rsid w:val="00841ABD"/>
    <w:rsid w:val="00847E76"/>
    <w:rsid w:val="008526BB"/>
    <w:rsid w:val="008702F6"/>
    <w:rsid w:val="0087521D"/>
    <w:rsid w:val="00876FFF"/>
    <w:rsid w:val="008871E7"/>
    <w:rsid w:val="0088765C"/>
    <w:rsid w:val="008916A8"/>
    <w:rsid w:val="0089643D"/>
    <w:rsid w:val="008A06F6"/>
    <w:rsid w:val="008A6CBA"/>
    <w:rsid w:val="008B006E"/>
    <w:rsid w:val="008B3465"/>
    <w:rsid w:val="008B6081"/>
    <w:rsid w:val="008C50B3"/>
    <w:rsid w:val="008E27D8"/>
    <w:rsid w:val="008E2816"/>
    <w:rsid w:val="008E5E47"/>
    <w:rsid w:val="00902E7B"/>
    <w:rsid w:val="00903597"/>
    <w:rsid w:val="009074B6"/>
    <w:rsid w:val="00917E9C"/>
    <w:rsid w:val="009219EA"/>
    <w:rsid w:val="0092364D"/>
    <w:rsid w:val="009408C7"/>
    <w:rsid w:val="009519BC"/>
    <w:rsid w:val="00954D33"/>
    <w:rsid w:val="00956990"/>
    <w:rsid w:val="009616EA"/>
    <w:rsid w:val="00962ECD"/>
    <w:rsid w:val="009669CD"/>
    <w:rsid w:val="00980E1E"/>
    <w:rsid w:val="0098398C"/>
    <w:rsid w:val="0099243C"/>
    <w:rsid w:val="00992A5B"/>
    <w:rsid w:val="009B329C"/>
    <w:rsid w:val="009B6FB6"/>
    <w:rsid w:val="009C275E"/>
    <w:rsid w:val="009C4599"/>
    <w:rsid w:val="009D3A67"/>
    <w:rsid w:val="009D45A0"/>
    <w:rsid w:val="009E0277"/>
    <w:rsid w:val="009F29A2"/>
    <w:rsid w:val="009F7824"/>
    <w:rsid w:val="00A050C1"/>
    <w:rsid w:val="00A21935"/>
    <w:rsid w:val="00A2378A"/>
    <w:rsid w:val="00A34DD1"/>
    <w:rsid w:val="00A358EE"/>
    <w:rsid w:val="00A37BBD"/>
    <w:rsid w:val="00A4092E"/>
    <w:rsid w:val="00A4517A"/>
    <w:rsid w:val="00A45E83"/>
    <w:rsid w:val="00A50FD2"/>
    <w:rsid w:val="00A70FD9"/>
    <w:rsid w:val="00AA1280"/>
    <w:rsid w:val="00AA1C2B"/>
    <w:rsid w:val="00AA2E44"/>
    <w:rsid w:val="00AB3D4D"/>
    <w:rsid w:val="00AB58E3"/>
    <w:rsid w:val="00AC1A7C"/>
    <w:rsid w:val="00AD2419"/>
    <w:rsid w:val="00AD7535"/>
    <w:rsid w:val="00AD7BCF"/>
    <w:rsid w:val="00AE2274"/>
    <w:rsid w:val="00AF0AE2"/>
    <w:rsid w:val="00AF29EA"/>
    <w:rsid w:val="00B01947"/>
    <w:rsid w:val="00B03F18"/>
    <w:rsid w:val="00B10CC2"/>
    <w:rsid w:val="00B117CD"/>
    <w:rsid w:val="00B11D93"/>
    <w:rsid w:val="00B26D9E"/>
    <w:rsid w:val="00B31C7A"/>
    <w:rsid w:val="00B45A70"/>
    <w:rsid w:val="00B47082"/>
    <w:rsid w:val="00B6340F"/>
    <w:rsid w:val="00B667D9"/>
    <w:rsid w:val="00B71AF9"/>
    <w:rsid w:val="00B76770"/>
    <w:rsid w:val="00BA7947"/>
    <w:rsid w:val="00BB05DD"/>
    <w:rsid w:val="00BC43DF"/>
    <w:rsid w:val="00BC7789"/>
    <w:rsid w:val="00BD033A"/>
    <w:rsid w:val="00BE1262"/>
    <w:rsid w:val="00BE1875"/>
    <w:rsid w:val="00BE2175"/>
    <w:rsid w:val="00BE55AC"/>
    <w:rsid w:val="00BE55E2"/>
    <w:rsid w:val="00BE5616"/>
    <w:rsid w:val="00BF4816"/>
    <w:rsid w:val="00BF5514"/>
    <w:rsid w:val="00C03E1E"/>
    <w:rsid w:val="00C0452F"/>
    <w:rsid w:val="00C27137"/>
    <w:rsid w:val="00C274EE"/>
    <w:rsid w:val="00C3506F"/>
    <w:rsid w:val="00C36B27"/>
    <w:rsid w:val="00C429C6"/>
    <w:rsid w:val="00C43776"/>
    <w:rsid w:val="00C44D9D"/>
    <w:rsid w:val="00C47EAA"/>
    <w:rsid w:val="00C542F2"/>
    <w:rsid w:val="00C622E3"/>
    <w:rsid w:val="00C656E9"/>
    <w:rsid w:val="00C717E0"/>
    <w:rsid w:val="00C7745A"/>
    <w:rsid w:val="00C91667"/>
    <w:rsid w:val="00C94D89"/>
    <w:rsid w:val="00CA5FB8"/>
    <w:rsid w:val="00CB440E"/>
    <w:rsid w:val="00CC168A"/>
    <w:rsid w:val="00CC2338"/>
    <w:rsid w:val="00CC3CB5"/>
    <w:rsid w:val="00CC3FAD"/>
    <w:rsid w:val="00CC55D3"/>
    <w:rsid w:val="00CD2202"/>
    <w:rsid w:val="00CD5018"/>
    <w:rsid w:val="00CE445E"/>
    <w:rsid w:val="00CE552C"/>
    <w:rsid w:val="00CF04F5"/>
    <w:rsid w:val="00D00CAA"/>
    <w:rsid w:val="00D013D1"/>
    <w:rsid w:val="00D019F3"/>
    <w:rsid w:val="00D028C1"/>
    <w:rsid w:val="00D043A8"/>
    <w:rsid w:val="00D07263"/>
    <w:rsid w:val="00D16226"/>
    <w:rsid w:val="00D24ADA"/>
    <w:rsid w:val="00D26D87"/>
    <w:rsid w:val="00D27678"/>
    <w:rsid w:val="00D35704"/>
    <w:rsid w:val="00D41F64"/>
    <w:rsid w:val="00D44319"/>
    <w:rsid w:val="00D45663"/>
    <w:rsid w:val="00D507FA"/>
    <w:rsid w:val="00D50E5D"/>
    <w:rsid w:val="00D522B9"/>
    <w:rsid w:val="00D71D00"/>
    <w:rsid w:val="00D8009A"/>
    <w:rsid w:val="00D81B91"/>
    <w:rsid w:val="00D87801"/>
    <w:rsid w:val="00DB114D"/>
    <w:rsid w:val="00DB77F0"/>
    <w:rsid w:val="00DC5F15"/>
    <w:rsid w:val="00DD446A"/>
    <w:rsid w:val="00DD4D7E"/>
    <w:rsid w:val="00DE35B0"/>
    <w:rsid w:val="00DE6D92"/>
    <w:rsid w:val="00E01D20"/>
    <w:rsid w:val="00E037DC"/>
    <w:rsid w:val="00E06F53"/>
    <w:rsid w:val="00E2327A"/>
    <w:rsid w:val="00E3100F"/>
    <w:rsid w:val="00E43656"/>
    <w:rsid w:val="00E50719"/>
    <w:rsid w:val="00E7134B"/>
    <w:rsid w:val="00E95668"/>
    <w:rsid w:val="00EA13BD"/>
    <w:rsid w:val="00EA1485"/>
    <w:rsid w:val="00EB19CB"/>
    <w:rsid w:val="00EB6E65"/>
    <w:rsid w:val="00EF13F3"/>
    <w:rsid w:val="00EF3469"/>
    <w:rsid w:val="00F0007C"/>
    <w:rsid w:val="00F12F09"/>
    <w:rsid w:val="00F15485"/>
    <w:rsid w:val="00F17C25"/>
    <w:rsid w:val="00F21B8C"/>
    <w:rsid w:val="00F27472"/>
    <w:rsid w:val="00F30089"/>
    <w:rsid w:val="00F3307F"/>
    <w:rsid w:val="00F33891"/>
    <w:rsid w:val="00F5062E"/>
    <w:rsid w:val="00F6012D"/>
    <w:rsid w:val="00F65610"/>
    <w:rsid w:val="00F71776"/>
    <w:rsid w:val="00F71CC2"/>
    <w:rsid w:val="00F76E7A"/>
    <w:rsid w:val="00F77DE9"/>
    <w:rsid w:val="00F92770"/>
    <w:rsid w:val="00F941E4"/>
    <w:rsid w:val="00FB0D78"/>
    <w:rsid w:val="00FD1982"/>
    <w:rsid w:val="00FE08F1"/>
    <w:rsid w:val="00FE133A"/>
    <w:rsid w:val="00FE784C"/>
    <w:rsid w:val="00FE7EA3"/>
    <w:rsid w:val="00FF0B38"/>
    <w:rsid w:val="00FF56D5"/>
    <w:rsid w:val="00FF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5914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0D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0D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D7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FB0D78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FB0D78"/>
    <w:pPr>
      <w:numPr>
        <w:numId w:val="1"/>
      </w:numPr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E6D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D0B"/>
  </w:style>
  <w:style w:type="paragraph" w:styleId="Footer">
    <w:name w:val="footer"/>
    <w:basedOn w:val="Normal"/>
    <w:link w:val="FooterChar"/>
    <w:uiPriority w:val="99"/>
    <w:unhideWhenUsed/>
    <w:rsid w:val="001E6D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6D0B"/>
  </w:style>
  <w:style w:type="character" w:styleId="CommentReference">
    <w:name w:val="annotation reference"/>
    <w:basedOn w:val="DefaultParagraphFont"/>
    <w:uiPriority w:val="99"/>
    <w:semiHidden/>
    <w:unhideWhenUsed/>
    <w:rsid w:val="00C91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6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6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6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2</Words>
  <Characters>2295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st Plate</dc:creator>
  <cp:lastModifiedBy>Joost Plate</cp:lastModifiedBy>
  <cp:revision>7</cp:revision>
  <dcterms:created xsi:type="dcterms:W3CDTF">2018-08-17T14:50:00Z</dcterms:created>
  <dcterms:modified xsi:type="dcterms:W3CDTF">2018-08-17T14:56:00Z</dcterms:modified>
</cp:coreProperties>
</file>